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E575A" w14:textId="1D2F05FD" w:rsidR="00FC6C36" w:rsidRPr="001848D7" w:rsidRDefault="00FC6C36" w:rsidP="00FC6C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8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1848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COPD patients </w:t>
      </w:r>
      <w:r w:rsidR="00385B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super-optimal PIFR </w:t>
      </w:r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</w:t>
      </w:r>
      <w:r w:rsidR="00435C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ir P</w:t>
      </w:r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>IFR</w:t>
      </w:r>
      <w:r w:rsidR="00385B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FEV</w:t>
      </w:r>
      <w:r w:rsidR="00385B55" w:rsidRPr="00FF7FA1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1</w:t>
      </w:r>
      <w:r w:rsidR="00385B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 pred</w:t>
      </w:r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4761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0"/>
        <w:gridCol w:w="2079"/>
        <w:gridCol w:w="2269"/>
        <w:gridCol w:w="2264"/>
        <w:gridCol w:w="2131"/>
        <w:gridCol w:w="989"/>
      </w:tblGrid>
      <w:tr w:rsidR="00445DD2" w:rsidRPr="001848D7" w14:paraId="787995B3" w14:textId="77777777" w:rsidTr="00445DD2">
        <w:trPr>
          <w:trHeight w:val="668"/>
          <w:jc w:val="center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EDA4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D5E76" w14:textId="0C75CBB8" w:rsidR="00385B55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IFR &lt;100 &amp;</w:t>
            </w:r>
          </w:p>
          <w:p w14:paraId="77BADBD6" w14:textId="77777777" w:rsidR="00385B55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FEV</w:t>
            </w:r>
            <w:r w:rsidRPr="0075013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% pred &lt;70</w:t>
            </w:r>
          </w:p>
          <w:p w14:paraId="461E6D2B" w14:textId="293F3C3F" w:rsidR="006E3AFA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(G1, n=</w:t>
            </w:r>
            <w:r w:rsidR="00AC4C7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4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9E262" w14:textId="19BE6024" w:rsidR="00385B55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IFR </w:t>
            </w:r>
            <w:bookmarkStart w:id="0" w:name="_Hlk165266901"/>
            <w:bookmarkStart w:id="1" w:name="_GoBack"/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≥</w:t>
            </w:r>
            <w:bookmarkEnd w:id="0"/>
            <w:bookmarkEnd w:id="1"/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100 &amp;</w:t>
            </w:r>
          </w:p>
          <w:p w14:paraId="16E212BD" w14:textId="211C4590" w:rsidR="00385B55" w:rsidRDefault="0075013F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FEV</w:t>
            </w:r>
            <w:r w:rsidRPr="0075013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="00385B5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% pred &lt;70</w:t>
            </w:r>
          </w:p>
          <w:p w14:paraId="184ED421" w14:textId="26A4A47B" w:rsidR="00AC4C77" w:rsidRPr="001848D7" w:rsidRDefault="00AC4C77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(G2, n=37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BBC62" w14:textId="77777777" w:rsidR="00385B55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IFR &lt;100 &amp;</w:t>
            </w:r>
          </w:p>
          <w:p w14:paraId="5986FDDC" w14:textId="66E46833" w:rsidR="00385B55" w:rsidRDefault="0075013F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FEV</w:t>
            </w:r>
            <w:r w:rsidRPr="0075013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="00385B5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% pred </w:t>
            </w:r>
            <w:r w:rsidR="00385B5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≥</w:t>
            </w:r>
            <w:r w:rsidR="00385B5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70</w:t>
            </w:r>
          </w:p>
          <w:p w14:paraId="30D87202" w14:textId="2A14FBC3" w:rsidR="00AC4C77" w:rsidRPr="001848D7" w:rsidRDefault="00AC4C77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(G3, n=18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85C76" w14:textId="13478B52" w:rsidR="00385B55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IFR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100 &amp;</w:t>
            </w:r>
          </w:p>
          <w:p w14:paraId="7FD5FC13" w14:textId="0010624C" w:rsidR="00385B55" w:rsidRDefault="0075013F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FEV</w:t>
            </w:r>
            <w:r w:rsidRPr="0075013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="00385B5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% pred </w:t>
            </w:r>
            <w:r w:rsidR="00385B5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≥</w:t>
            </w:r>
            <w:r w:rsidR="00385B5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70</w:t>
            </w:r>
          </w:p>
          <w:p w14:paraId="232CB0BC" w14:textId="4E075626" w:rsidR="00AC4C77" w:rsidRPr="001848D7" w:rsidRDefault="00AC4C77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(G4, n=44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4DF5D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445DD2" w:rsidRPr="001848D7" w14:paraId="549CFA39" w14:textId="77777777" w:rsidTr="00445DD2">
        <w:trPr>
          <w:trHeight w:val="348"/>
          <w:jc w:val="center"/>
        </w:trPr>
        <w:tc>
          <w:tcPr>
            <w:tcW w:w="1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E697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24B7" w14:textId="138A2F40" w:rsidR="00385B55" w:rsidRPr="001848D7" w:rsidRDefault="00AC4C77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.7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1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760C" w14:textId="5F10B669" w:rsidR="00385B55" w:rsidRPr="001848D7" w:rsidRDefault="00AC4C77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9.3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4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15A06840" w14:textId="7788B835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1.6 (8.1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54D95D9C" w14:textId="5E2CF90D" w:rsidR="00385B55" w:rsidRPr="001848D7" w:rsidRDefault="00AC4C77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9.4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0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E90CCE" w14:textId="0606FA64" w:rsidR="00385B55" w:rsidRPr="001848D7" w:rsidRDefault="00DA0BFD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48</w:t>
            </w:r>
          </w:p>
        </w:tc>
      </w:tr>
      <w:tr w:rsidR="00445DD2" w:rsidRPr="001848D7" w14:paraId="60811081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538502C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ale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7C687E4C" w14:textId="69D82319" w:rsidR="00385B55" w:rsidRPr="001848D7" w:rsidRDefault="00790D4A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 (91.7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FC23367" w14:textId="02916BD9" w:rsidR="00385B55" w:rsidRPr="001848D7" w:rsidRDefault="00790D4A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 (94.6)</w:t>
            </w:r>
          </w:p>
        </w:tc>
        <w:tc>
          <w:tcPr>
            <w:tcW w:w="868" w:type="pct"/>
            <w:vAlign w:val="center"/>
          </w:tcPr>
          <w:p w14:paraId="403F4385" w14:textId="1E057BC9" w:rsidR="00385B55" w:rsidRPr="001848D7" w:rsidRDefault="00790D4A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 (100.0)</w:t>
            </w:r>
          </w:p>
        </w:tc>
        <w:tc>
          <w:tcPr>
            <w:tcW w:w="817" w:type="pct"/>
            <w:vAlign w:val="center"/>
          </w:tcPr>
          <w:p w14:paraId="683AD1C1" w14:textId="63DDACF1" w:rsidR="00385B55" w:rsidRPr="001848D7" w:rsidRDefault="00790D4A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 (100.0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38DC310" w14:textId="065774E5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790D4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</w:tr>
      <w:tr w:rsidR="00445DD2" w:rsidRPr="001848D7" w14:paraId="66F361E3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26320F2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MI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kg/m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FF3B5F6" w14:textId="0488F539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2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7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398743D" w14:textId="04F7073D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5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8" w:type="pct"/>
            <w:vAlign w:val="center"/>
          </w:tcPr>
          <w:p w14:paraId="7604DC41" w14:textId="49FF5D15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1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17" w:type="pct"/>
            <w:vAlign w:val="center"/>
          </w:tcPr>
          <w:p w14:paraId="0AB001C9" w14:textId="0223048E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5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D412349" w14:textId="1B0D9137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46</w:t>
            </w:r>
          </w:p>
        </w:tc>
      </w:tr>
      <w:tr w:rsidR="00445DD2" w:rsidRPr="001848D7" w14:paraId="2976295C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1FF2E6A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moking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5A45007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B9F0D3D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33E52944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vAlign w:val="center"/>
          </w:tcPr>
          <w:p w14:paraId="3FCB97D4" w14:textId="338296EF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08C827A" w14:textId="2605C3ED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76</w:t>
            </w:r>
          </w:p>
        </w:tc>
      </w:tr>
      <w:tr w:rsidR="00445DD2" w:rsidRPr="001848D7" w14:paraId="39E95DB9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51D7A40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46E7C7B2" w14:textId="37409A34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8.3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4E4E313" w14:textId="47C9A1B8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  <w:tc>
          <w:tcPr>
            <w:tcW w:w="868" w:type="pct"/>
            <w:vAlign w:val="center"/>
          </w:tcPr>
          <w:p w14:paraId="5ED04B79" w14:textId="6C7BD900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5.9)</w:t>
            </w:r>
          </w:p>
        </w:tc>
        <w:tc>
          <w:tcPr>
            <w:tcW w:w="817" w:type="pct"/>
            <w:vAlign w:val="center"/>
          </w:tcPr>
          <w:p w14:paraId="1BE8252C" w14:textId="3336F8B1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3E6D796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5DD2" w:rsidRPr="001848D7" w14:paraId="15309340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8BD5FF1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ormer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2416834F" w14:textId="50F25094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 (70.8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EB8309D" w14:textId="6FE690C9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 (75.7)</w:t>
            </w:r>
          </w:p>
        </w:tc>
        <w:tc>
          <w:tcPr>
            <w:tcW w:w="868" w:type="pct"/>
            <w:vAlign w:val="center"/>
          </w:tcPr>
          <w:p w14:paraId="4110824F" w14:textId="51FDAE09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 (52.9)</w:t>
            </w:r>
          </w:p>
        </w:tc>
        <w:tc>
          <w:tcPr>
            <w:tcW w:w="817" w:type="pct"/>
            <w:vAlign w:val="center"/>
          </w:tcPr>
          <w:p w14:paraId="4B2DB261" w14:textId="49809B48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 (75.0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32107AF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5DD2" w:rsidRPr="001848D7" w14:paraId="4E8D3379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38DCD74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720F8E64" w14:textId="07F5C70D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 (20.8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9D67575" w14:textId="258B1ED6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 (24.3)</w:t>
            </w:r>
          </w:p>
        </w:tc>
        <w:tc>
          <w:tcPr>
            <w:tcW w:w="868" w:type="pct"/>
            <w:vAlign w:val="center"/>
          </w:tcPr>
          <w:p w14:paraId="62827249" w14:textId="7C976C56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 (41.2)</w:t>
            </w:r>
          </w:p>
        </w:tc>
        <w:tc>
          <w:tcPr>
            <w:tcW w:w="817" w:type="pct"/>
            <w:vAlign w:val="center"/>
          </w:tcPr>
          <w:p w14:paraId="1364EF56" w14:textId="21FE8792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 (25.0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23E63F3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45DD2" w:rsidRPr="001848D7" w14:paraId="2BF79E6C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9FC8CC4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8B0EC96" w14:textId="25E7D4C0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1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9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670DE82" w14:textId="54C786CD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6 (7.8)</w:t>
            </w:r>
          </w:p>
        </w:tc>
        <w:tc>
          <w:tcPr>
            <w:tcW w:w="868" w:type="pct"/>
            <w:vAlign w:val="center"/>
          </w:tcPr>
          <w:p w14:paraId="2FE038A1" w14:textId="654B8A90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9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3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17" w:type="pct"/>
            <w:vAlign w:val="center"/>
          </w:tcPr>
          <w:p w14:paraId="3314D48E" w14:textId="35F50888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0 (6.5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12B0F52" w14:textId="1B9821B6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56</w:t>
            </w:r>
          </w:p>
        </w:tc>
      </w:tr>
      <w:tr w:rsidR="00445DD2" w:rsidRPr="001848D7" w14:paraId="2F769E08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58562B6" w14:textId="77777777" w:rsidR="004D1CCB" w:rsidRPr="001848D7" w:rsidRDefault="004D1CCB" w:rsidP="004D1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C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928B2E9" w14:textId="2DCB65D9" w:rsidR="004D1CCB" w:rsidRPr="001848D7" w:rsidRDefault="004D1CCB" w:rsidP="004D1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96489D6" w14:textId="402FA641" w:rsidR="004D1CCB" w:rsidRPr="001848D7" w:rsidRDefault="004D1CCB" w:rsidP="004D1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 (1.1)</w:t>
            </w:r>
          </w:p>
        </w:tc>
        <w:tc>
          <w:tcPr>
            <w:tcW w:w="868" w:type="pct"/>
            <w:vAlign w:val="center"/>
          </w:tcPr>
          <w:p w14:paraId="5AD4CB89" w14:textId="5546E73C" w:rsidR="004D1CCB" w:rsidRPr="009133A4" w:rsidRDefault="004D1CCB" w:rsidP="004D1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</w:t>
            </w:r>
            <w:r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</w:t>
            </w:r>
            <w:r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17" w:type="pct"/>
            <w:vAlign w:val="center"/>
          </w:tcPr>
          <w:p w14:paraId="11088D85" w14:textId="159CF683" w:rsidR="004D1CCB" w:rsidRPr="009133A4" w:rsidRDefault="004D1CCB" w:rsidP="004D1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 (0.9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029D254" w14:textId="1822FCEE" w:rsidR="004D1CCB" w:rsidRPr="001848D7" w:rsidRDefault="004D1CCB" w:rsidP="004D1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32</w:t>
            </w:r>
          </w:p>
        </w:tc>
      </w:tr>
      <w:tr w:rsidR="00445DD2" w:rsidRPr="001848D7" w14:paraId="61C4C0F3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499779D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EV</w:t>
            </w:r>
            <w:r w:rsidRPr="006E3A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%</w:t>
            </w:r>
            <w:proofErr w:type="spellStart"/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ed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E8EB2A7" w14:textId="7DAE62A5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.9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1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3688AD0" w14:textId="03E14B17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7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5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8" w:type="pct"/>
            <w:vAlign w:val="center"/>
          </w:tcPr>
          <w:p w14:paraId="4ADC0F80" w14:textId="4E246763" w:rsidR="00385B55" w:rsidRPr="009133A4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.6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3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5A344F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  <w:proofErr w:type="gramEnd"/>
            <w:r w:rsidR="005A344F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¶</w:t>
            </w:r>
          </w:p>
        </w:tc>
        <w:tc>
          <w:tcPr>
            <w:tcW w:w="817" w:type="pct"/>
            <w:vAlign w:val="center"/>
          </w:tcPr>
          <w:p w14:paraId="5CA1EE61" w14:textId="46F6FB5A" w:rsidR="00385B55" w:rsidRPr="009133A4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.6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3)</w:t>
            </w:r>
            <w:r w:rsidR="005A344F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‡</w:t>
            </w:r>
            <w:proofErr w:type="gramEnd"/>
            <w:r w:rsidR="005A344F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§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B42EE82" w14:textId="1F504663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45DD2" w:rsidRPr="001848D7" w14:paraId="40EC580E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42B0E4E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V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%</w:t>
            </w:r>
            <w:proofErr w:type="spellStart"/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ed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2D0B2FC" w14:textId="6095E4EB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.8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.5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B6F2F8E" w14:textId="361B90B2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0.0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.7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8" w:type="pct"/>
            <w:vAlign w:val="center"/>
          </w:tcPr>
          <w:p w14:paraId="239FA31C" w14:textId="6A2E4A69" w:rsidR="00385B55" w:rsidRPr="009133A4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4.1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2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AC4C77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  <w:proofErr w:type="gramEnd"/>
            <w:r w:rsidR="00AC4C77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¶</w:t>
            </w:r>
          </w:p>
        </w:tc>
        <w:tc>
          <w:tcPr>
            <w:tcW w:w="817" w:type="pct"/>
            <w:vAlign w:val="center"/>
          </w:tcPr>
          <w:p w14:paraId="23805BC4" w14:textId="5D1CB745" w:rsidR="00385B55" w:rsidRPr="009133A4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5.1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3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AC4C77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‡</w:t>
            </w:r>
            <w:proofErr w:type="gramEnd"/>
            <w:r w:rsidR="00AC4C77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§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E4D2760" w14:textId="24871C6D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45DD2" w:rsidRPr="001848D7" w14:paraId="514FF8D6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5FAE42E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ost BD FEV</w:t>
            </w:r>
            <w:r w:rsidRPr="006E3A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/FVC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510A369" w14:textId="1D465718" w:rsidR="00385B55" w:rsidRPr="001848D7" w:rsidRDefault="00390BC0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.3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2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A59BFCC" w14:textId="6F7ED377" w:rsidR="00385B55" w:rsidRPr="001848D7" w:rsidRDefault="00390BC0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.2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1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8" w:type="pct"/>
            <w:vAlign w:val="center"/>
          </w:tcPr>
          <w:p w14:paraId="6681351C" w14:textId="417B2CD7" w:rsidR="00385B55" w:rsidRPr="009133A4" w:rsidRDefault="00390BC0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1 (</w:t>
            </w:r>
            <w:proofErr w:type="gramStart"/>
            <w:r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5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AC4C77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  <w:proofErr w:type="gramEnd"/>
            <w:r w:rsidR="00AC4C77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¶</w:t>
            </w:r>
          </w:p>
        </w:tc>
        <w:tc>
          <w:tcPr>
            <w:tcW w:w="817" w:type="pct"/>
            <w:vAlign w:val="center"/>
          </w:tcPr>
          <w:p w14:paraId="501FC7FB" w14:textId="2777A735" w:rsidR="00385B55" w:rsidRPr="009133A4" w:rsidRDefault="00390BC0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.6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AC4C77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‡§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E47BDF9" w14:textId="75EF6D25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45DD2" w:rsidRPr="001848D7" w14:paraId="2E64780D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409FB7E" w14:textId="51C74184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LCO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%</w:t>
            </w:r>
            <w:proofErr w:type="spellStart"/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E01CAC5" w14:textId="3D1A1058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.5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8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5CCB1AB" w14:textId="5ABC2993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.5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4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8" w:type="pct"/>
            <w:vAlign w:val="center"/>
          </w:tcPr>
          <w:p w14:paraId="62D97AEA" w14:textId="7E1872E5" w:rsidR="00385B55" w:rsidRPr="009133A4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.6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1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17" w:type="pct"/>
            <w:vAlign w:val="center"/>
          </w:tcPr>
          <w:p w14:paraId="48C8DF9C" w14:textId="4684B3F7" w:rsidR="00385B55" w:rsidRPr="009133A4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.4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133A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2</w:t>
            </w:r>
            <w:r w:rsidR="00385B5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D37527D" w14:textId="62552CEF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71</w:t>
            </w:r>
          </w:p>
        </w:tc>
      </w:tr>
      <w:tr w:rsidR="00445DD2" w:rsidRPr="001848D7" w14:paraId="611E886F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F5E611D" w14:textId="51F23C70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V/TLC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2C07FEF" w14:textId="40DDB5A9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.1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2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DF8CAF7" w14:textId="3EBD2077" w:rsidR="00385B55" w:rsidRPr="00390BC0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.0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5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5163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868" w:type="pct"/>
            <w:vAlign w:val="center"/>
          </w:tcPr>
          <w:p w14:paraId="4DBBF91E" w14:textId="5F190608" w:rsidR="00385B55" w:rsidRPr="00390BC0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0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6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51635" w:rsidRPr="009133A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  <w:proofErr w:type="gramEnd"/>
          </w:p>
        </w:tc>
        <w:tc>
          <w:tcPr>
            <w:tcW w:w="817" w:type="pct"/>
            <w:vAlign w:val="center"/>
          </w:tcPr>
          <w:p w14:paraId="7C8F4915" w14:textId="7B65C3F8" w:rsidR="00385B55" w:rsidRPr="00390BC0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6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2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5163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5163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‡</w:t>
            </w:r>
            <w:r w:rsidR="0095163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§#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FF3A570" w14:textId="7FA5253F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45DD2" w:rsidRPr="001848D7" w14:paraId="141D59C6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B6506DA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est PIFR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L/min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DC4D50E" w14:textId="2FD078D6" w:rsidR="00385B55" w:rsidRPr="001848D7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0.9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</w:t>
            </w:r>
            <w:r w:rsidR="00385B55"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32E374E" w14:textId="7C78C4CC" w:rsidR="00385B55" w:rsidRPr="00390BC0" w:rsidRDefault="004D1CCB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1.8 (</w:t>
            </w:r>
            <w:proofErr w:type="gramStart"/>
            <w:r w:rsidR="0013457F"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0)</w:t>
            </w:r>
            <w:r w:rsidR="00AC4C77"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868" w:type="pct"/>
            <w:vAlign w:val="center"/>
          </w:tcPr>
          <w:p w14:paraId="1D7834BA" w14:textId="23C14D66" w:rsidR="00385B55" w:rsidRPr="00390BC0" w:rsidRDefault="0013457F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1.5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AC4C77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¶</w:t>
            </w:r>
            <w:proofErr w:type="gramEnd"/>
          </w:p>
        </w:tc>
        <w:tc>
          <w:tcPr>
            <w:tcW w:w="817" w:type="pct"/>
            <w:vAlign w:val="center"/>
          </w:tcPr>
          <w:p w14:paraId="3F0C6E2C" w14:textId="69742B48" w:rsidR="00385B55" w:rsidRPr="00390BC0" w:rsidRDefault="0013457F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2.7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gramStart"/>
            <w:r w:rsidRPr="00390BC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2</w:t>
            </w:r>
            <w:r w:rsidR="00385B55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AC4C77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‡</w:t>
            </w:r>
            <w:proofErr w:type="gramEnd"/>
            <w:r w:rsidR="00AC4C77" w:rsidRPr="00390BC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AEB68B9" w14:textId="63521B6F" w:rsidR="00385B55" w:rsidRPr="001848D7" w:rsidRDefault="006E3AFA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45DD2" w:rsidRPr="001848D7" w14:paraId="2D85E9DE" w14:textId="77777777" w:rsidTr="00445DD2">
        <w:trPr>
          <w:trHeight w:val="348"/>
          <w:jc w:val="center"/>
        </w:trPr>
        <w:tc>
          <w:tcPr>
            <w:tcW w:w="1269" w:type="pct"/>
            <w:shd w:val="clear" w:color="auto" w:fill="auto"/>
            <w:noWrap/>
            <w:vAlign w:val="center"/>
          </w:tcPr>
          <w:p w14:paraId="4509CF3B" w14:textId="77777777" w:rsidR="00385B55" w:rsidRPr="001848D7" w:rsidRDefault="00385B55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Frequent </w:t>
            </w:r>
            <w:proofErr w:type="spellStart"/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xacerbation</w:t>
            </w:r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1848D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)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848D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 (%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245FDD28" w14:textId="5A2ED1A2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CB40F64" w14:textId="559A2BE3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 (2.7)</w:t>
            </w:r>
          </w:p>
        </w:tc>
        <w:tc>
          <w:tcPr>
            <w:tcW w:w="868" w:type="pct"/>
            <w:vAlign w:val="center"/>
          </w:tcPr>
          <w:p w14:paraId="2DDE47F6" w14:textId="4641125C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  <w:tc>
          <w:tcPr>
            <w:tcW w:w="817" w:type="pct"/>
            <w:vAlign w:val="center"/>
          </w:tcPr>
          <w:p w14:paraId="72BF2A38" w14:textId="4330E707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4.5)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AC39DB5" w14:textId="73294D7A" w:rsidR="00385B55" w:rsidRPr="001848D7" w:rsidRDefault="00FA3249" w:rsidP="00385B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06</w:t>
            </w:r>
          </w:p>
        </w:tc>
      </w:tr>
    </w:tbl>
    <w:p w14:paraId="0569BD92" w14:textId="77777777" w:rsidR="00FC6C36" w:rsidRPr="001848D7" w:rsidRDefault="00FC6C36" w:rsidP="00FC6C3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Continuous and categorical variables 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are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presented as mean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s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with standard deviation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s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 numbers with percentages, respectively. </w:t>
      </w:r>
    </w:p>
    <w:p w14:paraId="449A4E4C" w14:textId="77777777" w:rsidR="00FC6C36" w:rsidRPr="001848D7" w:rsidRDefault="00FC6C36" w:rsidP="00FC6C3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a) The value was obtained in post-bronchodilator spirometry</w:t>
      </w:r>
    </w:p>
    <w:p w14:paraId="6EBAA5A7" w14:textId="77777777" w:rsidR="00FC6C36" w:rsidRPr="001848D7" w:rsidRDefault="00FC6C36" w:rsidP="00FC6C3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b) Frequent exacerbation was defined as ≥2 moderate or ≥1 severe exacerbation in the previous year.</w:t>
      </w:r>
    </w:p>
    <w:p w14:paraId="0971F507" w14:textId="3C598E73" w:rsidR="00FC6C36" w:rsidRPr="001848D7" w:rsidRDefault="00FC6C36" w:rsidP="00FC6C3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*</w:t>
      </w:r>
      <w:r w:rsidR="005A344F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1848D7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&lt;0.0</w:t>
      </w:r>
      <w:r w:rsidR="006E3AFA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A344F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G1 versus G2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in post-hoc analysis with Bonferroni correction.</w:t>
      </w:r>
    </w:p>
    <w:p w14:paraId="73D1BCAC" w14:textId="2A7F9609" w:rsidR="00FC6C36" w:rsidRPr="001848D7" w:rsidRDefault="00FC6C36" w:rsidP="00FC6C3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†</w:t>
      </w:r>
      <w:r w:rsidR="005A344F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1848D7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&lt;0.</w:t>
      </w:r>
      <w:r w:rsidR="005A344F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05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A344F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G1 versus G3 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 post-hoc analysis with Bonferroni correction.</w:t>
      </w:r>
    </w:p>
    <w:p w14:paraId="503FF5FD" w14:textId="40CB5852" w:rsidR="00FC6C36" w:rsidRPr="001848D7" w:rsidRDefault="00FC6C36" w:rsidP="00FC6C3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‡</w:t>
      </w:r>
      <w:r w:rsidRPr="001848D7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p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&lt;0.0</w:t>
      </w:r>
      <w:r w:rsidR="005A344F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A344F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G1 versus G4 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 post-hoc analysis with Bonferroni correction.</w:t>
      </w:r>
    </w:p>
    <w:p w14:paraId="62292952" w14:textId="77777777" w:rsidR="005A344F" w:rsidRDefault="005A344F" w:rsidP="00FC6C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230E52" w14:textId="14C4F15E" w:rsidR="005A344F" w:rsidRDefault="005A344F" w:rsidP="005A344F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¶</w:t>
      </w:r>
      <w:r w:rsidRPr="001848D7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p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&lt;0.0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G2 versus G3 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 post-hoc analysis with Bonferroni correction.</w:t>
      </w:r>
    </w:p>
    <w:p w14:paraId="38F4FE28" w14:textId="127E7A6C" w:rsidR="005A344F" w:rsidRPr="001848D7" w:rsidRDefault="005A344F" w:rsidP="005A344F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§</w:t>
      </w:r>
      <w:r w:rsidRPr="001848D7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p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&lt;0.0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G2 versus G4 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 post-hoc analysis with Bonferroni correction.</w:t>
      </w:r>
    </w:p>
    <w:p w14:paraId="29C71130" w14:textId="137A5D68" w:rsidR="005A344F" w:rsidRPr="001848D7" w:rsidRDefault="005A344F" w:rsidP="005A344F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#</w:t>
      </w:r>
      <w:r w:rsidRPr="001848D7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p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&lt;0.0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G3 versus G4 </w:t>
      </w:r>
      <w:r w:rsidRPr="001848D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 post-hoc analysis with Bonferroni correction.</w:t>
      </w:r>
    </w:p>
    <w:p w14:paraId="40CCCD24" w14:textId="6EBF1CBD" w:rsidR="00FC6C36" w:rsidRPr="001848D7" w:rsidRDefault="00FC6C36" w:rsidP="00FC6C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PD; chronic obstructive pulmonary disease, PIFR; peak inspiratory flow rate, BMI; body mass index, CAT; COPD assessment test, </w:t>
      </w:r>
      <w:proofErr w:type="spellStart"/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>mMRC</w:t>
      </w:r>
      <w:proofErr w:type="spellEnd"/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odified medical research council, CCI; Charlson comorbidity index, </w:t>
      </w:r>
      <w:r w:rsidR="00C31A7B" w:rsidRPr="00C31A7B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FEV</w:t>
      </w:r>
      <w:r w:rsidR="00C31A7B" w:rsidRPr="00C31A7B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>1</w:t>
      </w:r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forced expiratory volume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 s</w:t>
      </w:r>
      <w:r w:rsidRPr="001848D7">
        <w:rPr>
          <w:rFonts w:ascii="Times New Roman" w:hAnsi="Times New Roman" w:cs="Times New Roman"/>
          <w:color w:val="000000" w:themeColor="text1"/>
          <w:sz w:val="24"/>
          <w:szCs w:val="24"/>
        </w:rPr>
        <w:t>, FVC; forced vital capacity, BD; bronchodilator, DLCO; diffusion capacity, RV; residual volume, TLC; total lung capacity.</w:t>
      </w:r>
      <w:r w:rsidRPr="00CF25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% pred; </w:t>
      </w:r>
      <w:r w:rsidRPr="006812F1">
        <w:rPr>
          <w:rFonts w:ascii="Times New Roman" w:hAnsi="Times New Roman" w:cs="Times New Roman"/>
          <w:sz w:val="24"/>
          <w:szCs w:val="24"/>
        </w:rPr>
        <w:t>% of the </w:t>
      </w:r>
      <w:r w:rsidRPr="000D661D">
        <w:rPr>
          <w:rFonts w:ascii="Times New Roman" w:hAnsi="Times New Roman" w:cs="Times New Roman"/>
          <w:sz w:val="24"/>
          <w:szCs w:val="24"/>
        </w:rPr>
        <w:t>predicted</w:t>
      </w:r>
      <w:r w:rsidRPr="006812F1">
        <w:rPr>
          <w:rFonts w:ascii="Times New Roman" w:hAnsi="Times New Roman" w:cs="Times New Roman"/>
          <w:sz w:val="24"/>
          <w:szCs w:val="24"/>
        </w:rPr>
        <w:t> va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E6BCF1" w14:textId="77777777" w:rsidR="00FC6C36" w:rsidRPr="00C31A7B" w:rsidRDefault="00FC6C36" w:rsidP="00FC6C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4D2C69" w14:textId="77777777" w:rsidR="00A37646" w:rsidRDefault="00A37646"/>
    <w:sectPr w:rsidR="00A37646" w:rsidSect="00F404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B9A856" w14:textId="77777777" w:rsidR="00FB6A15" w:rsidRDefault="00FB6A15" w:rsidP="00390BC0">
      <w:pPr>
        <w:spacing w:after="0" w:line="240" w:lineRule="auto"/>
      </w:pPr>
      <w:r>
        <w:separator/>
      </w:r>
    </w:p>
  </w:endnote>
  <w:endnote w:type="continuationSeparator" w:id="0">
    <w:p w14:paraId="03137EFE" w14:textId="77777777" w:rsidR="00FB6A15" w:rsidRDefault="00FB6A15" w:rsidP="00390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87755" w14:textId="77777777" w:rsidR="00FB6A15" w:rsidRDefault="00FB6A15" w:rsidP="00390BC0">
      <w:pPr>
        <w:spacing w:after="0" w:line="240" w:lineRule="auto"/>
      </w:pPr>
      <w:r>
        <w:separator/>
      </w:r>
    </w:p>
  </w:footnote>
  <w:footnote w:type="continuationSeparator" w:id="0">
    <w:p w14:paraId="027A8DD4" w14:textId="77777777" w:rsidR="00FB6A15" w:rsidRDefault="00FB6A15" w:rsidP="00390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36"/>
    <w:rsid w:val="0013457F"/>
    <w:rsid w:val="00385B55"/>
    <w:rsid w:val="00390BC0"/>
    <w:rsid w:val="0042649F"/>
    <w:rsid w:val="00435C53"/>
    <w:rsid w:val="00445DD2"/>
    <w:rsid w:val="004C3203"/>
    <w:rsid w:val="004D1CCB"/>
    <w:rsid w:val="005403CF"/>
    <w:rsid w:val="005A344F"/>
    <w:rsid w:val="006E3AFA"/>
    <w:rsid w:val="0075013F"/>
    <w:rsid w:val="00790D4A"/>
    <w:rsid w:val="009133A4"/>
    <w:rsid w:val="0091474A"/>
    <w:rsid w:val="00951635"/>
    <w:rsid w:val="00A3103C"/>
    <w:rsid w:val="00A37646"/>
    <w:rsid w:val="00AC4C77"/>
    <w:rsid w:val="00B67DB3"/>
    <w:rsid w:val="00BC1397"/>
    <w:rsid w:val="00C31A7B"/>
    <w:rsid w:val="00DA0BFD"/>
    <w:rsid w:val="00F404F9"/>
    <w:rsid w:val="00FA3249"/>
    <w:rsid w:val="00FB6A15"/>
    <w:rsid w:val="00FC6C36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FD83D"/>
  <w15:chartTrackingRefBased/>
  <w15:docId w15:val="{BD8FEBC5-3515-40E6-B4FF-E9DC1FAEC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6C36"/>
    <w:pPr>
      <w:widowControl w:val="0"/>
      <w:wordWrap w:val="0"/>
      <w:autoSpaceDE w:val="0"/>
      <w:autoSpaceDN w:val="0"/>
      <w:spacing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FC6C36"/>
    <w:pPr>
      <w:keepNext/>
      <w:keepLines/>
      <w:widowControl/>
      <w:wordWrap/>
      <w:autoSpaceDE/>
      <w:autoSpaceDN/>
      <w:spacing w:before="280" w:after="80" w:line="48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160" w:after="80" w:line="48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80" w:after="40" w:line="480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80" w:after="40" w:line="48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80" w:after="40" w:line="48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80" w:after="40" w:line="48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80" w:after="40" w:line="48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C6C36"/>
    <w:pPr>
      <w:keepNext/>
      <w:keepLines/>
      <w:widowControl/>
      <w:wordWrap/>
      <w:autoSpaceDE/>
      <w:autoSpaceDN/>
      <w:spacing w:before="80" w:after="40" w:line="48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C6C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C6C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C6C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C6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C6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C6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C6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C6C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C6C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C6C36"/>
    <w:pPr>
      <w:widowControl/>
      <w:wordWrap/>
      <w:autoSpaceDE/>
      <w:autoSpaceDN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C6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C6C36"/>
    <w:pPr>
      <w:widowControl/>
      <w:numPr>
        <w:ilvl w:val="1"/>
      </w:numPr>
      <w:wordWrap/>
      <w:autoSpaceDE/>
      <w:autoSpaceDN/>
      <w:spacing w:line="48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C6C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C6C36"/>
    <w:pPr>
      <w:widowControl/>
      <w:wordWrap/>
      <w:autoSpaceDE/>
      <w:autoSpaceDN/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C6C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C6C36"/>
    <w:pPr>
      <w:widowControl/>
      <w:wordWrap/>
      <w:autoSpaceDE/>
      <w:autoSpaceDN/>
      <w:spacing w:line="480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FC6C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C6C3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C6C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C6C3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90BC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90BC0"/>
  </w:style>
  <w:style w:type="paragraph" w:styleId="ab">
    <w:name w:val="footer"/>
    <w:basedOn w:val="a"/>
    <w:link w:val="Char4"/>
    <w:uiPriority w:val="99"/>
    <w:unhideWhenUsed/>
    <w:rsid w:val="00390BC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90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윤</dc:creator>
  <cp:keywords/>
  <dc:description/>
  <cp:lastModifiedBy>LEE</cp:lastModifiedBy>
  <cp:revision>17</cp:revision>
  <dcterms:created xsi:type="dcterms:W3CDTF">2024-04-19T11:15:00Z</dcterms:created>
  <dcterms:modified xsi:type="dcterms:W3CDTF">2024-04-28T22:14:00Z</dcterms:modified>
</cp:coreProperties>
</file>